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3DE" w:rsidRPr="00E43EC7" w:rsidRDefault="00D023DE" w:rsidP="00D023DE">
      <w:pPr>
        <w:spacing w:line="360" w:lineRule="auto"/>
        <w:rPr>
          <w:sz w:val="22"/>
          <w:szCs w:val="22"/>
          <w:lang w:val="en-US"/>
        </w:rPr>
      </w:pPr>
      <w:r w:rsidRPr="00E43EC7">
        <w:rPr>
          <w:rFonts w:asciiTheme="minorHAnsi" w:hAnsiTheme="minorHAnsi" w:cstheme="minorHAnsi"/>
          <w:b/>
          <w:sz w:val="22"/>
          <w:szCs w:val="22"/>
          <w:lang w:val="en-US"/>
        </w:rPr>
        <w:t xml:space="preserve">Table A1. Factors associated with a positive QFT result at visit </w:t>
      </w:r>
      <w:proofErr w:type="gramStart"/>
      <w:r w:rsidRPr="00E43EC7">
        <w:rPr>
          <w:rFonts w:asciiTheme="minorHAnsi" w:hAnsiTheme="minorHAnsi" w:cstheme="minorHAnsi"/>
          <w:b/>
          <w:sz w:val="22"/>
          <w:szCs w:val="22"/>
          <w:lang w:val="en-US"/>
        </w:rPr>
        <w:t>1</w:t>
      </w:r>
      <w:proofErr w:type="gramEnd"/>
      <w:r w:rsidRPr="00E43EC7">
        <w:rPr>
          <w:rFonts w:asciiTheme="minorHAnsi" w:hAnsiTheme="minorHAnsi" w:cstheme="minorHAnsi"/>
          <w:b/>
          <w:sz w:val="22"/>
          <w:szCs w:val="22"/>
          <w:lang w:val="en-US"/>
        </w:rPr>
        <w:t xml:space="preserve"> using definition 2 </w:t>
      </w:r>
      <w:r w:rsidRPr="00E43EC7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(</w:t>
      </w:r>
      <w:r w:rsidRPr="00E43EC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≥0.35 IU/ml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158"/>
        <w:gridCol w:w="1657"/>
        <w:gridCol w:w="862"/>
        <w:gridCol w:w="2073"/>
        <w:gridCol w:w="812"/>
        <w:gridCol w:w="1202"/>
        <w:gridCol w:w="812"/>
      </w:tblGrid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QFT positive </w:t>
            </w:r>
            <w:r w:rsidRPr="00E43EC7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nadjusted OR (95%CI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djusted</w:t>
            </w:r>
          </w:p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 (95%CI)*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D023DE" w:rsidRPr="00E43EC7" w:rsidTr="00A409DF">
        <w:tc>
          <w:tcPr>
            <w:tcW w:w="1988" w:type="pct"/>
            <w:gridSpan w:val="2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oth countri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8 (62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75 (64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7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 (0.9-1.3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 (0.9-1.3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39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-2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7 (59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1 (64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 (0.9-1.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 (1.1-2.0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0 (60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 (0.8-1.4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 (0.9-1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7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 (70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 (1.1-2.4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 (1.3-2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5 (67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 (1.0-1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 (1.0-1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0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+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4 (68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 (1.1-1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 (1.0-1.8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D023DE" w:rsidRPr="00E43EC7" w:rsidTr="00A409DF">
        <w:tc>
          <w:tcPr>
            <w:tcW w:w="1988" w:type="pct"/>
            <w:gridSpan w:val="2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HIV status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V negativ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42 (67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0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V positive, no ARV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8 (53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 (0.4-0.7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 (0.4-0.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V positive &amp; ARV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 (51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 (0.3-0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 (0.3-0.8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 (75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2440" w:type="pct"/>
            <w:gridSpan w:val="3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egion by TST prevalence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bia, Lusaka, high TS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4 (64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bia, Urban, high TS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6 (57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 (0.5-1.0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 (0.5-0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mbia, Urban, low TS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1 (52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 (0.4-0.8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 (0.4-0.8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Zambia, Rural, low TS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 (54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 (0.4-1.0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 (0.4-0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uth Africa, high TS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8 (74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 (1.2-2.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 (1.0-1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uth Africa, low TS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6 (68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 (0.8-1.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 (0.8-1.5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38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3 (54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6 (59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9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 (0.9-1.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 (0.9-1.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6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-2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9 (52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9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7 (61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 (1.0-2.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 (1.2-2.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 (56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 (0.8-1.7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 (0.9-2.2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4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 (64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 (1.0-2.7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0 (1.2-3.4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 (61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 (0.9-2.2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 (1.1-2.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+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 (63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 (1.1-2.2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 (1.1-2.3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D023DE" w:rsidRPr="00E43EC7" w:rsidTr="00A409DF">
        <w:tc>
          <w:tcPr>
            <w:tcW w:w="1988" w:type="pct"/>
            <w:gridSpan w:val="2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IV statu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V negativ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4 (61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9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V positive, no ARV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8 (50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 (0.5-0.8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 (0.4-0.7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V positive &amp; ARV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 (43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 (0.2-0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 (0.2-0.8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 (79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2440" w:type="pct"/>
            <w:gridSpan w:val="3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ST prevalence region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saka, high TS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4 (64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rban, high TS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6 (57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 (0.5-1.0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 (0.4-0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rban, low TS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1 (52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 (0.4-0.8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 (0.4-</w:t>
            </w: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0.7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&lt;0.001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Rural, low TS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 (54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 (0.4-1.0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 (0.3-0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D023DE" w:rsidRPr="00E43EC7" w:rsidTr="00A409DF">
        <w:tc>
          <w:tcPr>
            <w:tcW w:w="1988" w:type="pct"/>
            <w:gridSpan w:val="2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5 (76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9 (70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 (0.5-1.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 (0.6-1.2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4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-2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8 (71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4 (68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 (0.6-1.4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 (0.7-1.8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29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 (68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 (0.5-1.5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 (0.6-1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53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 (78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 (0.8-2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 (0.9-3.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1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3 (72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 (0.7-1.7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 (0.7-1.8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9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+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4 (74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 (0.8-1.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 (0.7-1.7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94</w:t>
            </w:r>
          </w:p>
        </w:tc>
      </w:tr>
      <w:tr w:rsidR="00D023DE" w:rsidRPr="00E43EC7" w:rsidTr="00A409DF">
        <w:tc>
          <w:tcPr>
            <w:tcW w:w="1988" w:type="pct"/>
            <w:gridSpan w:val="2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IV statu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V negativ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8 (76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V positive, no ARV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 (57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 (0.3-0.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 (0.3-0.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V positive &amp; ARV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 (67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 (0.2-1.8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 (0.2-2.0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00</w:t>
            </w: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2440" w:type="pct"/>
            <w:gridSpan w:val="3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ST prevalence region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8 (74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023DE" w:rsidRPr="00E43EC7" w:rsidTr="00A409DF">
        <w:tc>
          <w:tcPr>
            <w:tcW w:w="1124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6 (68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 (0.5-1.0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 (0.5-1.0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023DE" w:rsidRPr="00E43EC7" w:rsidRDefault="00D023DE" w:rsidP="00A409D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6</w:t>
            </w:r>
          </w:p>
        </w:tc>
      </w:tr>
    </w:tbl>
    <w:p w:rsidR="00D023DE" w:rsidRPr="00E43EC7" w:rsidRDefault="00D023DE" w:rsidP="00D023DE">
      <w:pPr>
        <w:spacing w:line="360" w:lineRule="auto"/>
        <w:rPr>
          <w:sz w:val="20"/>
          <w:szCs w:val="22"/>
          <w:lang w:val="en-US"/>
        </w:rPr>
      </w:pPr>
      <w:r w:rsidRPr="00E43EC7">
        <w:rPr>
          <w:rFonts w:asciiTheme="minorHAnsi" w:hAnsiTheme="minorHAnsi" w:cstheme="minorHAnsi"/>
          <w:sz w:val="20"/>
          <w:szCs w:val="22"/>
          <w:lang w:val="en-US"/>
        </w:rPr>
        <w:t xml:space="preserve">* </w:t>
      </w:r>
      <w:proofErr w:type="gramStart"/>
      <w:r w:rsidRPr="00E43EC7">
        <w:rPr>
          <w:rFonts w:asciiTheme="minorHAnsi" w:hAnsiTheme="minorHAnsi" w:cstheme="minorHAnsi"/>
          <w:sz w:val="20"/>
          <w:szCs w:val="22"/>
          <w:lang w:val="en-US"/>
        </w:rPr>
        <w:t>sex</w:t>
      </w:r>
      <w:proofErr w:type="gramEnd"/>
      <w:r w:rsidRPr="00E43EC7">
        <w:rPr>
          <w:rFonts w:asciiTheme="minorHAnsi" w:hAnsiTheme="minorHAnsi" w:cstheme="minorHAnsi"/>
          <w:sz w:val="20"/>
          <w:szCs w:val="22"/>
          <w:lang w:val="en-US"/>
        </w:rPr>
        <w:t>, age, HIV status, HH intervention (yes/no), and region by TST prevalence were simultaneously added to the regression models ** Unknown HIV status not shown</w:t>
      </w:r>
    </w:p>
    <w:p w:rsidR="00C26C68" w:rsidRDefault="00C26C68">
      <w:bookmarkStart w:id="0" w:name="_GoBack"/>
      <w:bookmarkEnd w:id="0"/>
    </w:p>
    <w:sectPr w:rsidR="00C26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3DE"/>
    <w:rsid w:val="007E5B75"/>
    <w:rsid w:val="00C26C68"/>
    <w:rsid w:val="00D0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3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3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696</Characters>
  <Application>Microsoft Office Word</Application>
  <DocSecurity>0</DocSecurity>
  <Lines>149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7T02:36:00Z</dcterms:created>
  <dcterms:modified xsi:type="dcterms:W3CDTF">2020-10-07T02:37:00Z</dcterms:modified>
</cp:coreProperties>
</file>